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DD0FB" w14:textId="0C06C26B" w:rsidR="00F42D16" w:rsidRPr="00013B42" w:rsidRDefault="00F42D16" w:rsidP="00F42D16">
      <w:pPr>
        <w:rPr>
          <w:rFonts w:ascii="Times New Roman" w:hAnsi="Times New Roman" w:cs="Times New Roman"/>
          <w:b/>
          <w:lang w:val="en-US"/>
        </w:rPr>
      </w:pPr>
      <w:r w:rsidRPr="00C27786">
        <w:rPr>
          <w:rFonts w:ascii="Times New Roman" w:eastAsia="Times New Roman" w:hAnsi="Times New Roman" w:cs="Times New Roman"/>
          <w:b/>
          <w:color w:val="000000"/>
          <w:lang w:val="en-US" w:eastAsia="en-AU"/>
        </w:rPr>
        <w:t xml:space="preserve">Table </w:t>
      </w:r>
      <w:r w:rsidR="006F7755">
        <w:rPr>
          <w:rFonts w:ascii="Times New Roman" w:eastAsia="Times New Roman" w:hAnsi="Times New Roman" w:cs="Times New Roman"/>
          <w:b/>
          <w:color w:val="000000"/>
          <w:lang w:val="en-US" w:eastAsia="en-AU"/>
        </w:rPr>
        <w:t>S</w:t>
      </w:r>
      <w:bookmarkStart w:id="0" w:name="_GoBack"/>
      <w:bookmarkEnd w:id="0"/>
      <w:r w:rsidRPr="00C27786">
        <w:rPr>
          <w:rFonts w:ascii="Times New Roman" w:eastAsia="Times New Roman" w:hAnsi="Times New Roman" w:cs="Times New Roman"/>
          <w:b/>
          <w:color w:val="000000"/>
          <w:lang w:val="en-US" w:eastAsia="en-AU"/>
        </w:rPr>
        <w:t xml:space="preserve">2. </w:t>
      </w:r>
      <w:r w:rsidRPr="00C27786">
        <w:rPr>
          <w:rFonts w:ascii="Times New Roman" w:eastAsia="Times New Roman" w:hAnsi="Times New Roman" w:cs="Times New Roman"/>
          <w:color w:val="000000"/>
          <w:lang w:val="en-US" w:eastAsia="en-AU"/>
        </w:rPr>
        <w:t>Age, anthropometric and biochemical characteristics of participants at baseline, according to diabetes status as measured by HbA</w:t>
      </w:r>
      <w:r w:rsidRPr="00C27786">
        <w:rPr>
          <w:rFonts w:ascii="Times New Roman" w:eastAsia="Times New Roman" w:hAnsi="Times New Roman" w:cs="Times New Roman"/>
          <w:color w:val="000000"/>
          <w:vertAlign w:val="subscript"/>
          <w:lang w:val="en-US" w:eastAsia="en-AU"/>
        </w:rPr>
        <w:t>1c</w:t>
      </w:r>
      <w:r w:rsidRPr="00C27786">
        <w:rPr>
          <w:rFonts w:ascii="Times New Roman" w:eastAsia="Times New Roman" w:hAnsi="Times New Roman" w:cs="Times New Roman"/>
          <w:color w:val="000000"/>
          <w:lang w:val="en-US" w:eastAsia="en-AU"/>
        </w:rPr>
        <w:t>.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410"/>
        <w:gridCol w:w="1843"/>
        <w:gridCol w:w="1843"/>
        <w:gridCol w:w="1984"/>
        <w:gridCol w:w="946"/>
      </w:tblGrid>
      <w:tr w:rsidR="00F42D16" w:rsidRPr="00C27786" w14:paraId="3BFBC7B1" w14:textId="77777777" w:rsidTr="002216B7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71DDF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Characteristic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FB68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ormal</w:t>
            </w:r>
          </w:p>
          <w:p w14:paraId="45A6A750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 = 1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6D7C6F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re-diabetes</w:t>
            </w:r>
          </w:p>
          <w:p w14:paraId="744B7607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 = 28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FBE43B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Diabetes</w:t>
            </w:r>
          </w:p>
          <w:p w14:paraId="136F5E50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 = 49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81E35A" w14:textId="77777777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p-value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b</w:t>
            </w:r>
          </w:p>
        </w:tc>
      </w:tr>
      <w:tr w:rsidR="00F42D16" w:rsidRPr="00C27786" w14:paraId="1243DE94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9C87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Age, years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9CEF8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47 (40-5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D55D777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2 (42-6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1379BC4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2 (46-60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3D5F7623" w14:textId="03D88518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</w:t>
            </w:r>
            <w:r w:rsidR="006E1EA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</w:p>
        </w:tc>
      </w:tr>
      <w:tr w:rsidR="00F42D16" w:rsidRPr="00C27786" w14:paraId="129F4AB1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EA0A4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9B5B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07 (63.7)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C5BB7E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66 (58.9)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1B6848E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9 (59.2)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a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207DC67" w14:textId="33D5E8A3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59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>c</w:t>
            </w:r>
          </w:p>
        </w:tc>
      </w:tr>
      <w:tr w:rsidR="00F42D16" w:rsidRPr="00C27786" w14:paraId="6FBFC424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128AB" w14:textId="12015152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HbA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bscript"/>
                <w:lang w:val="en-US" w:eastAsia="en-AU"/>
              </w:rPr>
              <w:t>1c</w:t>
            </w:r>
            <w:r w:rsidR="00013B42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,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r w:rsidR="00013B42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DCB9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.5 (5.3-5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FD6C4F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.9 (5.8-6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31215D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6.9 (6.5-7.8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4FD9C0A1" w14:textId="11565679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A</w:t>
            </w:r>
          </w:p>
        </w:tc>
      </w:tr>
      <w:tr w:rsidR="00F42D16" w:rsidRPr="00C27786" w14:paraId="1CD3BD0F" w14:textId="77777777" w:rsidTr="002216B7">
        <w:trPr>
          <w:trHeight w:val="30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4893F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Height, cm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20C94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54.9 (148.6-16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C969AE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55.5 (149.5-16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E7D882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55.5 (151.4-163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2769B1B9" w14:textId="07AC821E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32</w:t>
            </w:r>
          </w:p>
        </w:tc>
      </w:tr>
      <w:tr w:rsidR="00F42D16" w:rsidRPr="00C27786" w14:paraId="50601DDE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89A6E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Weight, kg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9275C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1.4 (45-5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307AD26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5 (48.8-63.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8A422C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57.4 (51.5-64.2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B199B1A" w14:textId="772E452D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</w:t>
            </w:r>
            <w:r w:rsidR="006E1EA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</w:p>
        </w:tc>
      </w:tr>
      <w:tr w:rsidR="00F42D16" w:rsidRPr="00C27786" w14:paraId="71FF2068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6BD5F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Body mass index, kg/m</w:t>
            </w:r>
            <w:r w:rsidRPr="00C2778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en-AU"/>
              </w:rPr>
              <w:t xml:space="preserve">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7B9253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1.1 (18.9-23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A91F18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2.6 (19.9-25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01AA441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3.7 (21.2-25.4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91BFE7E" w14:textId="14D2FC7A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</w:t>
            </w:r>
            <w:r w:rsidR="006E1EA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</w:p>
        </w:tc>
      </w:tr>
      <w:tr w:rsidR="00F42D16" w:rsidRPr="00C27786" w14:paraId="128C176E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208D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Waist, cm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CBB47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72.2 (61-82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5598EE0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80 (70-8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7CAF96D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84.05 (75.5-91.7)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60CF7A1A" w14:textId="251FE410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</w:t>
            </w:r>
            <w:r w:rsidR="006E1EA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</w:p>
        </w:tc>
      </w:tr>
      <w:tr w:rsidR="00F42D16" w:rsidRPr="00C27786" w14:paraId="39AB68D2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A497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Hip, cm 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95EF39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89 (82.2-95.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A074AA7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92 (87.4-96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64C7C6B3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95.6 (89-99)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</w:tcPr>
          <w:p w14:paraId="5F1EBFA8" w14:textId="251DE418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&lt;0.0</w:t>
            </w:r>
            <w:r w:rsidR="005538EA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1</w:t>
            </w:r>
          </w:p>
        </w:tc>
      </w:tr>
      <w:tr w:rsidR="00F42D16" w:rsidRPr="00C27786" w14:paraId="7EE0C6F3" w14:textId="77777777" w:rsidTr="002216B7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1237E" w14:textId="77777777" w:rsidR="00F42D16" w:rsidRPr="00C27786" w:rsidRDefault="00F42D16" w:rsidP="002216B7">
            <w:pPr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Waist-hip ratio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1B857E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6 (071-0.92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DD2231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7 (0.78-0.9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758F89" w14:textId="77777777" w:rsidR="00F42D16" w:rsidRPr="00C27786" w:rsidRDefault="00F42D16" w:rsidP="00327BB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89 (0.83-0.93)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05D87" w14:textId="420EEF39" w:rsidR="00F42D16" w:rsidRPr="00C27786" w:rsidRDefault="00F42D16" w:rsidP="00861EA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</w:pPr>
            <w:r w:rsidRPr="00C27786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0.0</w:t>
            </w:r>
            <w:r w:rsidR="006E1EAB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2</w:t>
            </w:r>
          </w:p>
        </w:tc>
      </w:tr>
    </w:tbl>
    <w:p w14:paraId="103D605A" w14:textId="77777777" w:rsidR="00F42D16" w:rsidRPr="00C27786" w:rsidRDefault="00F42D16" w:rsidP="00F42D16">
      <w:pPr>
        <w:snapToGrid w:val="0"/>
        <w:spacing w:line="240" w:lineRule="atLeast"/>
        <w:contextualSpacing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AU"/>
        </w:rPr>
      </w:pPr>
      <w:r w:rsidRPr="00C2778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AU"/>
        </w:rPr>
        <w:t>Data show median of baseline characteristics with interquartile range in parentheses unless otherwise indicated.</w:t>
      </w:r>
    </w:p>
    <w:p w14:paraId="1DA60AC7" w14:textId="235F65B0" w:rsidR="00F42D16" w:rsidRPr="00C27786" w:rsidRDefault="00F42D16" w:rsidP="00F42D16">
      <w:pPr>
        <w:snapToGrid w:val="0"/>
        <w:spacing w:line="240" w:lineRule="atLeast"/>
        <w:contextualSpacing/>
        <w:rPr>
          <w:rFonts w:ascii="Times New Roman" w:hAnsi="Times New Roman" w:cs="Times New Roman"/>
          <w:sz w:val="20"/>
          <w:szCs w:val="20"/>
          <w:lang w:val="en-US"/>
        </w:rPr>
      </w:pPr>
      <w:r w:rsidRPr="00C27786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AU"/>
        </w:rPr>
        <w:t xml:space="preserve">Normal was defined as </w:t>
      </w:r>
      <w:r w:rsidRPr="00C27786">
        <w:rPr>
          <w:rFonts w:ascii="Times New Roman" w:hAnsi="Times New Roman" w:cs="Times New Roman"/>
          <w:sz w:val="20"/>
          <w:szCs w:val="20"/>
          <w:lang w:val="en-US"/>
        </w:rPr>
        <w:t>HbA</w:t>
      </w:r>
      <w:r w:rsidRPr="00C27786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1c</w:t>
      </w:r>
      <w:r w:rsidRPr="00C27786">
        <w:rPr>
          <w:rFonts w:ascii="Times New Roman" w:hAnsi="Times New Roman" w:cs="Times New Roman"/>
          <w:sz w:val="20"/>
          <w:szCs w:val="20"/>
          <w:lang w:val="en-US"/>
        </w:rPr>
        <w:t>&lt; 5.7%; Pre-diabetes was defined as 5.7% ≤ HbA1c ≤ 6.4%; Dia</w:t>
      </w:r>
      <w:r w:rsidR="00861EAF">
        <w:rPr>
          <w:rFonts w:ascii="Times New Roman" w:hAnsi="Times New Roman" w:cs="Times New Roman"/>
          <w:sz w:val="20"/>
          <w:szCs w:val="20"/>
          <w:lang w:val="en-US"/>
        </w:rPr>
        <w:t>betes was defined as HbA1c ≥6.5.</w:t>
      </w:r>
    </w:p>
    <w:p w14:paraId="05F842F9" w14:textId="07211DA8" w:rsidR="00F42D16" w:rsidRPr="00C27786" w:rsidRDefault="00F42D16" w:rsidP="00F42D16">
      <w:pPr>
        <w:snapToGrid w:val="0"/>
        <w:spacing w:line="240" w:lineRule="atLeast"/>
        <w:contextualSpacing/>
        <w:rPr>
          <w:rFonts w:asciiTheme="majorBidi" w:hAnsiTheme="majorBidi" w:cstheme="majorBidi"/>
          <w:sz w:val="20"/>
          <w:szCs w:val="20"/>
          <w:lang w:val="en-GB"/>
        </w:rPr>
      </w:pPr>
      <w:r w:rsidRPr="00C27786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a </w:t>
      </w:r>
      <w:r w:rsidR="00861EAF">
        <w:rPr>
          <w:rFonts w:asciiTheme="majorBidi" w:hAnsiTheme="majorBidi" w:cstheme="majorBidi"/>
          <w:sz w:val="20"/>
          <w:szCs w:val="20"/>
          <w:lang w:val="en-GB"/>
        </w:rPr>
        <w:t>n (%)</w:t>
      </w:r>
    </w:p>
    <w:p w14:paraId="202DF34C" w14:textId="1C7B6850" w:rsidR="00F42D16" w:rsidRPr="00C27786" w:rsidRDefault="00F42D16" w:rsidP="00F42D16">
      <w:pPr>
        <w:snapToGrid w:val="0"/>
        <w:spacing w:line="240" w:lineRule="atLeast"/>
        <w:contextualSpacing/>
        <w:rPr>
          <w:rFonts w:asciiTheme="majorBidi" w:hAnsiTheme="majorBidi" w:cstheme="majorBidi"/>
          <w:sz w:val="20"/>
          <w:szCs w:val="20"/>
          <w:lang w:val="en-GB"/>
        </w:rPr>
      </w:pPr>
      <w:r w:rsidRPr="00C27786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 xml:space="preserve">b </w:t>
      </w:r>
      <w:r w:rsidR="0092381C">
        <w:rPr>
          <w:rFonts w:asciiTheme="majorBidi" w:hAnsiTheme="majorBidi" w:cstheme="majorBidi"/>
          <w:sz w:val="20"/>
          <w:szCs w:val="20"/>
          <w:lang w:val="en-GB"/>
        </w:rPr>
        <w:t xml:space="preserve">p-values 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>were based on Kruskal-Wall</w:t>
      </w:r>
      <w:r w:rsidR="00384376">
        <w:rPr>
          <w:rFonts w:asciiTheme="majorBidi" w:hAnsiTheme="majorBidi" w:cstheme="majorBidi"/>
          <w:sz w:val="20"/>
          <w:szCs w:val="20"/>
          <w:lang w:val="en-GB"/>
        </w:rPr>
        <w:t>is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 xml:space="preserve"> test (baseline characteristics and diabetes status</w:t>
      </w:r>
      <w:r w:rsidR="00B7132F">
        <w:rPr>
          <w:rFonts w:asciiTheme="majorBidi" w:hAnsiTheme="majorBidi" w:cstheme="majorBidi"/>
          <w:sz w:val="20"/>
          <w:szCs w:val="20"/>
          <w:lang w:val="en-GB"/>
        </w:rPr>
        <w:t xml:space="preserve"> as measu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>red by HbA</w:t>
      </w:r>
      <w:r w:rsidRPr="00C27786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1c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>)</w:t>
      </w:r>
      <w:r w:rsidR="00861EAF">
        <w:rPr>
          <w:rFonts w:asciiTheme="majorBidi" w:hAnsiTheme="majorBidi" w:cstheme="majorBidi"/>
          <w:sz w:val="20"/>
          <w:szCs w:val="20"/>
          <w:lang w:val="en-GB"/>
        </w:rPr>
        <w:t>.</w:t>
      </w:r>
    </w:p>
    <w:p w14:paraId="111E6C7A" w14:textId="2864D7E6" w:rsidR="004E4E89" w:rsidRPr="00F42D16" w:rsidRDefault="00F42D16" w:rsidP="00861EAF">
      <w:pPr>
        <w:snapToGrid w:val="0"/>
        <w:spacing w:line="240" w:lineRule="atLeast"/>
        <w:contextualSpacing/>
        <w:rPr>
          <w:lang w:val="en-GB"/>
        </w:rPr>
      </w:pPr>
      <w:r w:rsidRPr="00C27786">
        <w:rPr>
          <w:rFonts w:asciiTheme="majorBidi" w:hAnsiTheme="majorBidi" w:cstheme="majorBidi"/>
          <w:sz w:val="20"/>
          <w:szCs w:val="20"/>
          <w:vertAlign w:val="superscript"/>
          <w:lang w:val="en-GB"/>
        </w:rPr>
        <w:t>c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 xml:space="preserve"> p-value was based on Pearson’s Chi-square test (age and diabetes status </w:t>
      </w:r>
      <w:r w:rsidR="00B7132F">
        <w:rPr>
          <w:rFonts w:asciiTheme="majorBidi" w:hAnsiTheme="majorBidi" w:cstheme="majorBidi"/>
          <w:sz w:val="20"/>
          <w:szCs w:val="20"/>
          <w:lang w:val="en-GB"/>
        </w:rPr>
        <w:t xml:space="preserve">as </w:t>
      </w:r>
      <w:r w:rsidR="00002899">
        <w:rPr>
          <w:rFonts w:asciiTheme="majorBidi" w:hAnsiTheme="majorBidi" w:cstheme="majorBidi"/>
          <w:sz w:val="20"/>
          <w:szCs w:val="20"/>
          <w:lang w:val="en-GB"/>
        </w:rPr>
        <w:t>measured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 xml:space="preserve"> by HbA</w:t>
      </w:r>
      <w:r w:rsidRPr="00C27786">
        <w:rPr>
          <w:rFonts w:asciiTheme="majorBidi" w:hAnsiTheme="majorBidi" w:cstheme="majorBidi"/>
          <w:sz w:val="20"/>
          <w:szCs w:val="20"/>
          <w:vertAlign w:val="subscript"/>
          <w:lang w:val="en-GB"/>
        </w:rPr>
        <w:t>1c</w:t>
      </w:r>
      <w:r w:rsidRPr="00C27786">
        <w:rPr>
          <w:rFonts w:asciiTheme="majorBidi" w:hAnsiTheme="majorBidi" w:cstheme="majorBidi"/>
          <w:sz w:val="20"/>
          <w:szCs w:val="20"/>
          <w:lang w:val="en-GB"/>
        </w:rPr>
        <w:t>)</w:t>
      </w:r>
      <w:r w:rsidR="00861EAF">
        <w:rPr>
          <w:rFonts w:asciiTheme="majorBidi" w:hAnsiTheme="majorBidi" w:cstheme="majorBidi"/>
          <w:sz w:val="20"/>
          <w:szCs w:val="20"/>
          <w:lang w:val="en-GB"/>
        </w:rPr>
        <w:t>.</w:t>
      </w:r>
    </w:p>
    <w:sectPr w:rsidR="004E4E89" w:rsidRPr="00F42D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53D0BA" w14:textId="77777777" w:rsidR="00EE0AB1" w:rsidRDefault="00EE0AB1" w:rsidP="005538EA">
      <w:pPr>
        <w:spacing w:after="0" w:line="240" w:lineRule="auto"/>
      </w:pPr>
      <w:r>
        <w:separator/>
      </w:r>
    </w:p>
  </w:endnote>
  <w:endnote w:type="continuationSeparator" w:id="0">
    <w:p w14:paraId="39885525" w14:textId="77777777" w:rsidR="00EE0AB1" w:rsidRDefault="00EE0AB1" w:rsidP="005538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F5AF52" w14:textId="77777777" w:rsidR="00EE0AB1" w:rsidRDefault="00EE0AB1" w:rsidP="005538EA">
      <w:pPr>
        <w:spacing w:after="0" w:line="240" w:lineRule="auto"/>
      </w:pPr>
      <w:r>
        <w:separator/>
      </w:r>
    </w:p>
  </w:footnote>
  <w:footnote w:type="continuationSeparator" w:id="0">
    <w:p w14:paraId="431EBE50" w14:textId="77777777" w:rsidR="00EE0AB1" w:rsidRDefault="00EE0AB1" w:rsidP="005538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0"/>
  </w:docVars>
  <w:rsids>
    <w:rsidRoot w:val="00F42D16"/>
    <w:rsid w:val="00002899"/>
    <w:rsid w:val="00013B42"/>
    <w:rsid w:val="0014616F"/>
    <w:rsid w:val="001A4DEC"/>
    <w:rsid w:val="00327BB8"/>
    <w:rsid w:val="00384376"/>
    <w:rsid w:val="004E4E89"/>
    <w:rsid w:val="005538EA"/>
    <w:rsid w:val="006E1EAB"/>
    <w:rsid w:val="006F7755"/>
    <w:rsid w:val="00716B07"/>
    <w:rsid w:val="00861EAF"/>
    <w:rsid w:val="008A7FD1"/>
    <w:rsid w:val="0092381C"/>
    <w:rsid w:val="00B7132F"/>
    <w:rsid w:val="00C85FBB"/>
    <w:rsid w:val="00D81A46"/>
    <w:rsid w:val="00EE0AB1"/>
    <w:rsid w:val="00F42D16"/>
    <w:rsid w:val="00FE2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2472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16"/>
    <w:pPr>
      <w:spacing w:after="200" w:line="276" w:lineRule="auto"/>
    </w:pPr>
    <w:rPr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8EA"/>
    <w:rPr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553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8EA"/>
    <w:rPr>
      <w:lang w:val="en-AU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x-none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2D16"/>
    <w:pPr>
      <w:spacing w:after="200" w:line="276" w:lineRule="auto"/>
    </w:pPr>
    <w:rPr>
      <w:lang w:val="en-A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53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8EA"/>
    <w:rPr>
      <w:lang w:val="en-AU" w:eastAsia="zh-CN"/>
    </w:rPr>
  </w:style>
  <w:style w:type="paragraph" w:styleId="Footer">
    <w:name w:val="footer"/>
    <w:basedOn w:val="Normal"/>
    <w:link w:val="FooterChar"/>
    <w:uiPriority w:val="99"/>
    <w:unhideWhenUsed/>
    <w:rsid w:val="005538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8EA"/>
    <w:rPr>
      <w:lang w:val="en-AU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0</TotalTime>
  <Pages>1</Pages>
  <Words>186</Words>
  <Characters>1057</Characters>
  <Application>Microsoft Office Word</Application>
  <DocSecurity>0</DocSecurity>
  <Lines>62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m Anderson</dc:creator>
  <cp:keywords/>
  <dc:description/>
  <cp:lastModifiedBy>LAMIRA</cp:lastModifiedBy>
  <cp:revision>12</cp:revision>
  <dcterms:created xsi:type="dcterms:W3CDTF">2019-04-22T09:16:00Z</dcterms:created>
  <dcterms:modified xsi:type="dcterms:W3CDTF">2019-06-18T08:45:00Z</dcterms:modified>
</cp:coreProperties>
</file>